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57F" w:rsidRDefault="00F9357F" w:rsidP="00F9357F">
      <w:pPr>
        <w:pStyle w:val="berschrift1"/>
        <w:rPr>
          <w:lang w:val="en-GB"/>
        </w:rPr>
      </w:pPr>
      <w:r w:rsidRPr="008E1E79">
        <w:rPr>
          <w:lang w:val="en-GB"/>
        </w:rPr>
        <w:t>Supplementary material</w:t>
      </w:r>
    </w:p>
    <w:p w:rsidR="00F9357F" w:rsidRPr="00826061" w:rsidRDefault="00F9357F" w:rsidP="00F9357F">
      <w:pPr>
        <w:pStyle w:val="Beschriftung"/>
        <w:keepNext/>
        <w:rPr>
          <w:lang w:val="en-US"/>
        </w:rPr>
      </w:pPr>
      <w:bookmarkStart w:id="0" w:name="_Ref187750073"/>
      <w:r w:rsidRPr="00826061">
        <w:rPr>
          <w:lang w:val="en-US"/>
        </w:rPr>
        <w:t xml:space="preserve">Supplementary material </w:t>
      </w:r>
      <w:r>
        <w:fldChar w:fldCharType="begin"/>
      </w:r>
      <w:r w:rsidRPr="00826061">
        <w:rPr>
          <w:lang w:val="en-US"/>
        </w:rPr>
        <w:instrText xml:space="preserve"> SEQ Supplementary_material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 w:rsidRPr="00826061">
        <w:rPr>
          <w:lang w:val="en-US"/>
        </w:rPr>
        <w:t xml:space="preserve">: Characteristics of </w:t>
      </w:r>
      <w:r>
        <w:rPr>
          <w:lang w:val="en-US"/>
        </w:rPr>
        <w:t>residents with dementia diagnosis</w:t>
      </w:r>
      <w:r w:rsidRPr="00826061">
        <w:rPr>
          <w:lang w:val="en-US"/>
        </w:rPr>
        <w:t xml:space="preserve"> stratified by the year of </w:t>
      </w:r>
      <w:r>
        <w:rPr>
          <w:lang w:val="en-GB"/>
        </w:rPr>
        <w:t xml:space="preserve">nursing home </w:t>
      </w:r>
      <w:r>
        <w:rPr>
          <w:lang w:val="en-US"/>
        </w:rPr>
        <w:t>a</w:t>
      </w:r>
      <w:r w:rsidRPr="00826061">
        <w:rPr>
          <w:lang w:val="en-US"/>
        </w:rPr>
        <w:t>dmission</w:t>
      </w:r>
    </w:p>
    <w:tbl>
      <w:tblPr>
        <w:tblW w:w="10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1278"/>
        <w:gridCol w:w="1279"/>
        <w:gridCol w:w="1278"/>
        <w:gridCol w:w="1279"/>
        <w:gridCol w:w="1278"/>
        <w:gridCol w:w="1279"/>
      </w:tblGrid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1/2012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9,868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3/2014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11,205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5/2016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11,274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7/2018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11,395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9/2020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10,650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TOTAL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54,392</w:t>
            </w:r>
          </w:p>
        </w:tc>
      </w:tr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Sex (n=54,392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ale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8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9.2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1.0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2.2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2.4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0.7%</w:t>
            </w:r>
          </w:p>
        </w:tc>
      </w:tr>
      <w:tr w:rsidR="00F9357F" w:rsidRPr="00500CB1" w:rsidTr="00A556F8">
        <w:trPr>
          <w:trHeight w:val="307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Female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1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0.8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9.0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7.8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7.6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9.3%</w:t>
            </w:r>
          </w:p>
        </w:tc>
      </w:tr>
      <w:tr w:rsidR="00F9357F" w:rsidRPr="00500CB1" w:rsidTr="00A556F8">
        <w:trPr>
          <w:trHeight w:val="499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Age in years, (n=54,392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499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ean ± SD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0 (6.5)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1 (6.5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2 (6.5)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5 (6.5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6 (6.5)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3 (6.5)</w:t>
            </w:r>
          </w:p>
        </w:tc>
      </w:tr>
      <w:tr w:rsidR="00F9357F" w:rsidRPr="00500CB1" w:rsidTr="00A556F8">
        <w:trPr>
          <w:trHeight w:val="499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edian [IQR]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4.0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5.0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5.0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5.0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5.0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1.0-89.0]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5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</w:tr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65-74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7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1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.2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.7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.6%</w:t>
            </w:r>
          </w:p>
        </w:tc>
      </w:tr>
      <w:tr w:rsidR="00F9357F" w:rsidRPr="00500CB1" w:rsidTr="00A556F8">
        <w:trPr>
          <w:trHeight w:val="307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75-84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1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9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5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6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0.0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4%</w:t>
            </w:r>
          </w:p>
        </w:tc>
      </w:tr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85-94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4.8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6.4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6.8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6.5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7.5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6.4%</w:t>
            </w:r>
          </w:p>
        </w:tc>
      </w:tr>
      <w:tr w:rsidR="00F9357F" w:rsidRPr="00500CB1" w:rsidTr="00A556F8">
        <w:trPr>
          <w:trHeight w:val="29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95+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4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.7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6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2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6%</w:t>
            </w:r>
          </w:p>
        </w:tc>
      </w:tr>
      <w:tr w:rsidR="00F9357F" w:rsidRPr="00500CB1" w:rsidTr="00A556F8">
        <w:trPr>
          <w:trHeight w:val="304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Care need, (n=54,392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440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Low (care level: 1, </w:t>
            </w:r>
            <w:r w:rsidRPr="00500CB1">
              <w:rPr>
                <w:sz w:val="21"/>
                <w:szCs w:val="21"/>
                <w:lang w:val="en-GB"/>
              </w:rPr>
              <w:tab/>
              <w:t>grade: 1/2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4.7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3.7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9.7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1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0.9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5.2%</w:t>
            </w:r>
          </w:p>
        </w:tc>
      </w:tr>
      <w:tr w:rsidR="00F9357F" w:rsidRPr="00500CB1" w:rsidTr="00A556F8">
        <w:trPr>
          <w:trHeight w:val="462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Medium (care level: </w:t>
            </w:r>
            <w:r w:rsidRPr="00500CB1">
              <w:rPr>
                <w:sz w:val="21"/>
                <w:szCs w:val="21"/>
                <w:lang w:val="en-GB"/>
              </w:rPr>
              <w:tab/>
              <w:t>2, grade: 3/4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6.4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6.2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4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3.1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1.8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5.6%</w:t>
            </w:r>
          </w:p>
        </w:tc>
      </w:tr>
      <w:tr w:rsidR="00F9357F" w:rsidRPr="00500CB1" w:rsidTr="00A556F8">
        <w:trPr>
          <w:trHeight w:val="340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High (level: 3, grade: </w:t>
            </w:r>
            <w:r w:rsidRPr="00500CB1">
              <w:rPr>
                <w:sz w:val="21"/>
                <w:szCs w:val="21"/>
                <w:lang w:val="en-GB"/>
              </w:rPr>
              <w:tab/>
              <w:t>5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9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1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9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7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9.2%</w:t>
            </w:r>
          </w:p>
        </w:tc>
      </w:tr>
      <w:tr w:rsidR="00F9357F" w:rsidRPr="00500CB1" w:rsidTr="00A556F8">
        <w:trPr>
          <w:trHeight w:val="285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Diagnosis (n=54,392)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9"/>
        </w:trPr>
        <w:tc>
          <w:tcPr>
            <w:tcW w:w="2733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Cancer, yes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6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6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0.3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1.7%</w:t>
            </w:r>
          </w:p>
        </w:tc>
        <w:tc>
          <w:tcPr>
            <w:tcW w:w="1278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3.5%</w:t>
            </w:r>
          </w:p>
        </w:tc>
        <w:tc>
          <w:tcPr>
            <w:tcW w:w="127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0.1%</w:t>
            </w:r>
          </w:p>
        </w:tc>
      </w:tr>
    </w:tbl>
    <w:p w:rsidR="00F9357F" w:rsidRPr="005D38CF" w:rsidRDefault="00F9357F" w:rsidP="00F9357F">
      <w:pPr>
        <w:rPr>
          <w:sz w:val="21"/>
          <w:szCs w:val="21"/>
          <w:lang w:val="en-GB"/>
        </w:rPr>
      </w:pPr>
      <w:r w:rsidRPr="005D38CF">
        <w:rPr>
          <w:sz w:val="21"/>
          <w:szCs w:val="21"/>
          <w:lang w:val="en-GB"/>
        </w:rPr>
        <w:t>SD=Standard Deviation; IQR=Inter Quartile Range</w:t>
      </w:r>
    </w:p>
    <w:p w:rsidR="00F9357F" w:rsidRDefault="00F9357F" w:rsidP="00F9357F">
      <w:pPr>
        <w:rPr>
          <w:lang w:val="en-GB"/>
        </w:rPr>
      </w:pPr>
      <w:r>
        <w:rPr>
          <w:lang w:val="en-GB"/>
        </w:rPr>
        <w:br w:type="page"/>
      </w:r>
    </w:p>
    <w:p w:rsidR="00F9357F" w:rsidRPr="00132111" w:rsidRDefault="00F9357F" w:rsidP="00F9357F">
      <w:pPr>
        <w:pStyle w:val="Beschriftung"/>
        <w:keepNext/>
        <w:rPr>
          <w:lang w:val="en-US"/>
        </w:rPr>
      </w:pPr>
      <w:bookmarkStart w:id="1" w:name="_Ref187750137"/>
      <w:r w:rsidRPr="00132111">
        <w:rPr>
          <w:lang w:val="en-US"/>
        </w:rPr>
        <w:lastRenderedPageBreak/>
        <w:t xml:space="preserve">Supplementary material </w:t>
      </w:r>
      <w:r>
        <w:fldChar w:fldCharType="begin"/>
      </w:r>
      <w:r w:rsidRPr="00132111">
        <w:rPr>
          <w:lang w:val="en-US"/>
        </w:rPr>
        <w:instrText xml:space="preserve"> SEQ Supplementary_material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bookmarkEnd w:id="1"/>
      <w:r w:rsidRPr="00132111">
        <w:rPr>
          <w:lang w:val="en-US"/>
        </w:rPr>
        <w:t>:Characteristics of residents with ca</w:t>
      </w:r>
      <w:r>
        <w:rPr>
          <w:lang w:val="en-US"/>
        </w:rPr>
        <w:t>ncer</w:t>
      </w:r>
      <w:r w:rsidRPr="00132111">
        <w:rPr>
          <w:lang w:val="en-US"/>
        </w:rPr>
        <w:t xml:space="preserve"> diagnosis stratified by the year of </w:t>
      </w:r>
      <w:r>
        <w:rPr>
          <w:lang w:val="en-GB"/>
        </w:rPr>
        <w:t xml:space="preserve">nursing home </w:t>
      </w:r>
      <w:r>
        <w:rPr>
          <w:lang w:val="en-US"/>
        </w:rPr>
        <w:t>a</w:t>
      </w:r>
      <w:r w:rsidRPr="00132111">
        <w:rPr>
          <w:lang w:val="en-US"/>
        </w:rPr>
        <w:t>dmission</w:t>
      </w:r>
    </w:p>
    <w:tbl>
      <w:tblPr>
        <w:tblW w:w="10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1"/>
        <w:gridCol w:w="1259"/>
        <w:gridCol w:w="1259"/>
        <w:gridCol w:w="1259"/>
        <w:gridCol w:w="1259"/>
        <w:gridCol w:w="1259"/>
        <w:gridCol w:w="1259"/>
      </w:tblGrid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1/2012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6,620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3/2014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7,886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5/2016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7,993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7/2018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8,120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2019/2020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8,169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TOTAL</w:t>
            </w:r>
          </w:p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N=38,788</w:t>
            </w:r>
          </w:p>
        </w:tc>
      </w:tr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Sex (n=38,788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ale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7.3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7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4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9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8.8%</w:t>
            </w:r>
          </w:p>
        </w:tc>
      </w:tr>
      <w:tr w:rsidR="00F9357F" w:rsidRPr="00500CB1" w:rsidTr="00A556F8">
        <w:trPr>
          <w:trHeight w:val="305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Female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2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2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0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0.3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0.1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1.2%</w:t>
            </w:r>
          </w:p>
        </w:tc>
      </w:tr>
      <w:tr w:rsidR="00F9357F" w:rsidRPr="00500CB1" w:rsidTr="00A556F8">
        <w:trPr>
          <w:trHeight w:val="496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Age in years, (n=38,788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496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ean ± SD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2.9 (7.1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.1 (6.9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.2 (6.9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.7 (7.0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.8 (7.1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.4 (7.0)</w:t>
            </w:r>
          </w:p>
        </w:tc>
      </w:tr>
      <w:tr w:rsidR="00F9357F" w:rsidRPr="00500CB1" w:rsidTr="00A556F8">
        <w:trPr>
          <w:trHeight w:val="496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Median [IQR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3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78.0-88.0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4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78.0-88.0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4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79.0-88.0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4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79.0-89.0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4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80.0-89.0]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 xml:space="preserve">84.0 </w:t>
            </w:r>
          </w:p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[79.0-88.0]</w:t>
            </w:r>
          </w:p>
        </w:tc>
      </w:tr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65-74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4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.1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1.3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1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1.9%</w:t>
            </w:r>
          </w:p>
        </w:tc>
      </w:tr>
      <w:tr w:rsidR="00F9357F" w:rsidRPr="00500CB1" w:rsidTr="00A556F8">
        <w:trPr>
          <w:trHeight w:val="305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75-84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4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9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1.3%</w:t>
            </w:r>
          </w:p>
        </w:tc>
      </w:tr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85-94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0.4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3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3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3.9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8%</w:t>
            </w:r>
          </w:p>
        </w:tc>
      </w:tr>
      <w:tr w:rsidR="00F9357F" w:rsidRPr="00500CB1" w:rsidTr="00A556F8">
        <w:trPr>
          <w:trHeight w:val="292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95+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0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.9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0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.0%</w:t>
            </w:r>
          </w:p>
        </w:tc>
      </w:tr>
      <w:tr w:rsidR="00F9357F" w:rsidRPr="00500CB1" w:rsidTr="00A556F8">
        <w:trPr>
          <w:trHeight w:val="301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Care need, (n=38,788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437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Low (care level: 1, </w:t>
            </w:r>
            <w:r w:rsidRPr="00500CB1">
              <w:rPr>
                <w:sz w:val="21"/>
                <w:szCs w:val="21"/>
                <w:lang w:val="en-GB"/>
              </w:rPr>
              <w:tab/>
              <w:t>grade: 1/2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8.4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7.0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3.1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5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3.1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9.0%</w:t>
            </w:r>
          </w:p>
        </w:tc>
      </w:tr>
      <w:tr w:rsidR="00F9357F" w:rsidRPr="00500CB1" w:rsidTr="00A556F8">
        <w:trPr>
          <w:trHeight w:val="459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Medium (care level: </w:t>
            </w:r>
            <w:r w:rsidRPr="00500CB1">
              <w:rPr>
                <w:sz w:val="21"/>
                <w:szCs w:val="21"/>
                <w:lang w:val="en-GB"/>
              </w:rPr>
              <w:tab/>
              <w:t>2, grade: 3/4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4.4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3.0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6.3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6.0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8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0%</w:t>
            </w:r>
          </w:p>
        </w:tc>
      </w:tr>
      <w:tr w:rsidR="00F9357F" w:rsidRPr="00500CB1" w:rsidTr="00A556F8">
        <w:trPr>
          <w:trHeight w:val="337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 xml:space="preserve">High (level: 3, grade: </w:t>
            </w:r>
            <w:r w:rsidRPr="00500CB1">
              <w:rPr>
                <w:sz w:val="21"/>
                <w:szCs w:val="21"/>
                <w:lang w:val="en-GB"/>
              </w:rPr>
              <w:tab/>
              <w:t>5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9.9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.9%</w:t>
            </w:r>
          </w:p>
        </w:tc>
      </w:tr>
      <w:tr w:rsidR="00F9357F" w:rsidRPr="00500CB1" w:rsidTr="00A556F8">
        <w:trPr>
          <w:trHeight w:val="283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Diagnosis (n=38,788)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3"/>
        </w:trPr>
        <w:tc>
          <w:tcPr>
            <w:tcW w:w="2871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Dementia, yes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9.2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0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7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4.5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3.6%</w:t>
            </w:r>
          </w:p>
        </w:tc>
        <w:tc>
          <w:tcPr>
            <w:tcW w:w="125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42.2%</w:t>
            </w:r>
          </w:p>
        </w:tc>
      </w:tr>
    </w:tbl>
    <w:p w:rsidR="00F9357F" w:rsidRPr="001275C8" w:rsidRDefault="00F9357F" w:rsidP="00F9357F">
      <w:pPr>
        <w:rPr>
          <w:sz w:val="21"/>
          <w:szCs w:val="21"/>
          <w:lang w:val="en-GB"/>
        </w:rPr>
      </w:pPr>
      <w:r w:rsidRPr="001275C8">
        <w:rPr>
          <w:sz w:val="21"/>
          <w:szCs w:val="21"/>
          <w:lang w:val="en-GB"/>
        </w:rPr>
        <w:t>SD=Standard Deviation; IQR=Inter Quartile Range</w:t>
      </w:r>
    </w:p>
    <w:p w:rsidR="00F9357F" w:rsidRDefault="00F9357F" w:rsidP="00F9357F">
      <w:pPr>
        <w:rPr>
          <w:lang w:val="en-GB"/>
        </w:rPr>
      </w:pPr>
      <w:r>
        <w:rPr>
          <w:lang w:val="en-GB"/>
        </w:rPr>
        <w:br w:type="page"/>
      </w:r>
    </w:p>
    <w:p w:rsidR="00F9357F" w:rsidRDefault="00F9357F" w:rsidP="00F9357F">
      <w:pPr>
        <w:pStyle w:val="Beschriftung"/>
        <w:keepNext/>
        <w:rPr>
          <w:lang w:val="en-US"/>
        </w:rPr>
      </w:pPr>
      <w:bookmarkStart w:id="2" w:name="_Ref188867012"/>
      <w:r w:rsidRPr="00F567AB">
        <w:rPr>
          <w:lang w:val="en-US"/>
        </w:rPr>
        <w:lastRenderedPageBreak/>
        <w:t xml:space="preserve">Supplementary material </w:t>
      </w:r>
      <w:r>
        <w:fldChar w:fldCharType="begin"/>
      </w:r>
      <w:r w:rsidRPr="00F567AB">
        <w:rPr>
          <w:lang w:val="en-US"/>
        </w:rPr>
        <w:instrText xml:space="preserve"> SEQ Supplementary_material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bookmarkEnd w:id="2"/>
      <w:r w:rsidRPr="00F567AB">
        <w:rPr>
          <w:lang w:val="en-US"/>
        </w:rPr>
        <w:t>: Kaplan–Meier-Plot: Survival probability of nursing home residents in the years 2011/2012 (n=21,825) and 2019/2020 (n=22,099) with 95% Hall–</w:t>
      </w:r>
      <w:proofErr w:type="spellStart"/>
      <w:r w:rsidRPr="00F567AB">
        <w:rPr>
          <w:lang w:val="en-US"/>
        </w:rPr>
        <w:t>Wellner</w:t>
      </w:r>
      <w:proofErr w:type="spellEnd"/>
      <w:r w:rsidRPr="00F567AB">
        <w:rPr>
          <w:lang w:val="en-US"/>
        </w:rPr>
        <w:t xml:space="preserve"> Bands and number of individuals at risk</w:t>
      </w:r>
    </w:p>
    <w:p w:rsidR="00F9357F" w:rsidRPr="00A26940" w:rsidRDefault="00F9357F" w:rsidP="00F9357F">
      <w:pPr>
        <w:rPr>
          <w:lang w:val="en-US"/>
        </w:rPr>
      </w:pPr>
      <w:r w:rsidRPr="000D1733">
        <w:rPr>
          <w:noProof/>
          <w:lang w:eastAsia="de-DE"/>
        </w:rPr>
        <w:drawing>
          <wp:inline distT="0" distB="0" distL="0" distR="0">
            <wp:extent cx="6035040" cy="4166235"/>
            <wp:effectExtent l="0" t="0" r="381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7" t="9441" r="1472" b="1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57F" w:rsidRDefault="00F9357F" w:rsidP="00F9357F">
      <w:pPr>
        <w:rPr>
          <w:lang w:val="en-GB"/>
        </w:rPr>
      </w:pPr>
    </w:p>
    <w:p w:rsidR="00F9357F" w:rsidRDefault="00F9357F" w:rsidP="00F9357F">
      <w:pPr>
        <w:rPr>
          <w:lang w:val="en-GB"/>
        </w:rPr>
        <w:sectPr w:rsidR="00F9357F" w:rsidSect="005A2707">
          <w:footerReference w:type="default" r:id="rId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9357F" w:rsidRPr="00D11565" w:rsidRDefault="00F9357F" w:rsidP="00F9357F">
      <w:pPr>
        <w:pStyle w:val="Beschriftung"/>
        <w:keepNext/>
        <w:rPr>
          <w:lang w:val="en-US"/>
        </w:rPr>
      </w:pPr>
      <w:bookmarkStart w:id="3" w:name="_Ref187750259"/>
      <w:r w:rsidRPr="00D11565">
        <w:rPr>
          <w:lang w:val="en-US"/>
        </w:rPr>
        <w:lastRenderedPageBreak/>
        <w:t xml:space="preserve">Supplementary material </w:t>
      </w:r>
      <w:r>
        <w:fldChar w:fldCharType="begin"/>
      </w:r>
      <w:r w:rsidRPr="00D11565">
        <w:rPr>
          <w:lang w:val="en-US"/>
        </w:rPr>
        <w:instrText xml:space="preserve"> SEQ Supplementary_material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bookmarkEnd w:id="3"/>
      <w:r w:rsidRPr="00D11565">
        <w:rPr>
          <w:lang w:val="en-US"/>
        </w:rPr>
        <w:t>: Survival</w:t>
      </w:r>
      <w:r>
        <w:rPr>
          <w:lang w:val="en-US"/>
        </w:rPr>
        <w:t xml:space="preserve"> times </w:t>
      </w:r>
      <w:r w:rsidRPr="00D11565">
        <w:rPr>
          <w:lang w:val="en-US"/>
        </w:rPr>
        <w:t>and mortality in residents without dementia</w:t>
      </w:r>
      <w:r>
        <w:rPr>
          <w:lang w:val="en-US"/>
        </w:rPr>
        <w:t xml:space="preserve"> and </w:t>
      </w:r>
      <w:r w:rsidRPr="00D11565">
        <w:rPr>
          <w:lang w:val="en-US"/>
        </w:rPr>
        <w:t>cancer diagnosis</w:t>
      </w:r>
    </w:p>
    <w:tbl>
      <w:tblPr>
        <w:tblW w:w="15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709"/>
        <w:gridCol w:w="1710"/>
        <w:gridCol w:w="1710"/>
        <w:gridCol w:w="1710"/>
        <w:gridCol w:w="1709"/>
        <w:gridCol w:w="1710"/>
        <w:gridCol w:w="1710"/>
        <w:gridCol w:w="1710"/>
      </w:tblGrid>
      <w:tr w:rsidR="00F9357F" w:rsidRPr="00500CB1" w:rsidTr="00A556F8">
        <w:trPr>
          <w:trHeight w:val="551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Characteristic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10% deceased in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25% deceased in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50% deceased in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% deceased within 7 days (95% CI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% deceased within 30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% deceased within 90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% deceased within 180 days (95% CI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b/>
                <w:sz w:val="21"/>
                <w:szCs w:val="21"/>
                <w:lang w:val="en-GB"/>
              </w:rPr>
            </w:pPr>
            <w:r w:rsidRPr="00500CB1">
              <w:rPr>
                <w:rFonts w:cs="Calibri"/>
                <w:b/>
                <w:sz w:val="21"/>
                <w:szCs w:val="21"/>
                <w:lang w:val="en-GB"/>
              </w:rPr>
              <w:t>% deceased within 365 days (95% CI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Without dementia (n=59,437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Overall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 (28-3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42 (138-14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63 (652-673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.0 (2.9-3.2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4 (10.2-10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0.0 (19.7-20.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7.4 (27.1-27.8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7.1 (36.7-37.5)</w:t>
            </w:r>
          </w:p>
        </w:tc>
      </w:tr>
      <w:tr w:rsidR="00F9357F" w:rsidRPr="0004470E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Year of nursing home admission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1/2012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2 (29-3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62 (151-17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11 (689-73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.9 (2.6-3.2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9.7 (9.2-10.3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8.8 (18.1-19.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6.2 (25.4-27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6.0 (35.2-36.9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3/2014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7 (25-29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39 (128-149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78 (654-70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.5 (3.2-3.9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9 (10.3-11.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0.6 (19.9-21.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0 (27.2-28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7.4 (36.6-38.3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5/2016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 (26-3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45 (135-15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74 (651-69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.2 (2.9-3.5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6 (10.0-11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0.0 (19.3-20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7.2 (26.4-28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7.1 (36.3-38.0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7/2018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9 (27-3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45 (133-15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61 (637-68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.8 (2.5-3.1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4 (9.9-11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9.9 (19.2-20.6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7.2 (26.3-28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6.5 (35.6-37.4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9/2020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 (27-3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5 (117-13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80 (555-603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.7 (2.4-3.0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0.4 (9.8-11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0.8 (20.1-21.6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6 (27.8-29.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8.6 (37.7-39.5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Without cancer (n=75,041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Overall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3 (61-6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63 (257-268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25 (816-836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4 (1.3-1.5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5 (5.4-5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.8 (12.6-13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9.7 (19.5-20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9.8 (29.5-30.2)</w:t>
            </w:r>
          </w:p>
        </w:tc>
      </w:tr>
      <w:tr w:rsidR="00F9357F" w:rsidRPr="0004470E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b/>
                <w:sz w:val="21"/>
                <w:szCs w:val="21"/>
                <w:lang w:val="en-GB"/>
              </w:rPr>
              <w:t>Year of nursing home admission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1/2012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8 (63-73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5 (275-29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79 (858-90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2 (1.0-1.4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3 (5.0-5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.1 (11.5-12.6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8.6 (18.0-19.3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8 (28.1-29.5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3/2014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5 (60-7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76 (264-29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53 (832-878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6 (1.4-1.8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6 (5.2-6.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.6 (12.1-13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9.2 (18.6-19.8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8.9 (28.2-29.6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5/2016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6 (61-7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67 (256-278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837 (817-860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3 (1.1-1.5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3 (5.0-5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2.6 (12.1-13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9.5 (18.8-20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9.7 (29.0-30.5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7/2018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61 (57-6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48 (235-26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95 (777-81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4 (1.2-1.6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7 (5.3-6.1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3.2 (12.6-13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0.5 (19.9-21.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0.7 (30.0-31.5)</w:t>
            </w:r>
          </w:p>
        </w:tc>
      </w:tr>
      <w:tr w:rsidR="00F9357F" w:rsidRPr="00500CB1" w:rsidTr="00A556F8">
        <w:trPr>
          <w:trHeight w:val="276"/>
        </w:trPr>
        <w:tc>
          <w:tcPr>
            <w:tcW w:w="197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ab/>
              <w:t>2019/2020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8 (54-6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33 (221-24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737 (716-764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.3 (1.1-1.5)</w:t>
            </w:r>
          </w:p>
        </w:tc>
        <w:tc>
          <w:tcPr>
            <w:tcW w:w="1709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5.8 (5.4-6.2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13.9 (13.3-14.5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21.0 (20.3-21.7)</w:t>
            </w:r>
          </w:p>
        </w:tc>
        <w:tc>
          <w:tcPr>
            <w:tcW w:w="1710" w:type="dxa"/>
            <w:shd w:val="clear" w:color="auto" w:fill="auto"/>
          </w:tcPr>
          <w:p w:rsidR="00F9357F" w:rsidRPr="00500CB1" w:rsidRDefault="00F9357F" w:rsidP="00A556F8">
            <w:pPr>
              <w:spacing w:after="0" w:line="240" w:lineRule="auto"/>
              <w:jc w:val="center"/>
              <w:rPr>
                <w:sz w:val="21"/>
                <w:szCs w:val="21"/>
                <w:lang w:val="en-GB"/>
              </w:rPr>
            </w:pPr>
            <w:r w:rsidRPr="00500CB1">
              <w:rPr>
                <w:sz w:val="21"/>
                <w:szCs w:val="21"/>
                <w:lang w:val="en-GB"/>
              </w:rPr>
              <w:t>31.1 (30.3-31.9)</w:t>
            </w:r>
          </w:p>
        </w:tc>
      </w:tr>
    </w:tbl>
    <w:p w:rsidR="00F9357F" w:rsidRPr="00AD4B9D" w:rsidRDefault="00F9357F" w:rsidP="00F9357F">
      <w:pPr>
        <w:rPr>
          <w:sz w:val="21"/>
          <w:szCs w:val="21"/>
          <w:lang w:val="en-US"/>
        </w:rPr>
      </w:pPr>
      <w:r w:rsidRPr="00AD4B9D">
        <w:rPr>
          <w:sz w:val="21"/>
          <w:szCs w:val="21"/>
          <w:lang w:val="en-US"/>
        </w:rPr>
        <w:t>CI=Confidence interval</w:t>
      </w:r>
    </w:p>
    <w:p w:rsidR="00F9357F" w:rsidRPr="00470A31" w:rsidRDefault="00F9357F" w:rsidP="00F9357F">
      <w:pPr>
        <w:rPr>
          <w:lang w:val="en-US"/>
        </w:rPr>
      </w:pPr>
    </w:p>
    <w:p w:rsidR="00F9357F" w:rsidRPr="00470A31" w:rsidRDefault="00F9357F" w:rsidP="00F9357F">
      <w:pPr>
        <w:rPr>
          <w:lang w:val="en-US"/>
        </w:rPr>
      </w:pPr>
    </w:p>
    <w:p w:rsidR="00A96F29" w:rsidRDefault="00F9357F">
      <w:bookmarkStart w:id="4" w:name="_GoBack"/>
      <w:bookmarkEnd w:id="4"/>
    </w:p>
    <w:sectPr w:rsidR="00A96F29" w:rsidSect="008B39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900" w:rsidRDefault="00F9357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9</w:t>
    </w:r>
    <w:r>
      <w:fldChar w:fldCharType="end"/>
    </w:r>
  </w:p>
  <w:p w:rsidR="007D7900" w:rsidRDefault="00F9357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7F"/>
    <w:rsid w:val="000276EB"/>
    <w:rsid w:val="001A31FE"/>
    <w:rsid w:val="00212124"/>
    <w:rsid w:val="003F684B"/>
    <w:rsid w:val="00410D62"/>
    <w:rsid w:val="00440140"/>
    <w:rsid w:val="005B4E9F"/>
    <w:rsid w:val="00BD12DA"/>
    <w:rsid w:val="00DC4053"/>
    <w:rsid w:val="00F9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BD3D32-7DD1-44FF-9B5C-E1F6D69B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9357F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357F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357F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F9357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935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357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Jacobs</dc:creator>
  <cp:keywords/>
  <dc:description/>
  <cp:lastModifiedBy>Hannes Jacobs</cp:lastModifiedBy>
  <cp:revision>1</cp:revision>
  <dcterms:created xsi:type="dcterms:W3CDTF">2025-02-24T10:05:00Z</dcterms:created>
  <dcterms:modified xsi:type="dcterms:W3CDTF">2025-02-24T10:05:00Z</dcterms:modified>
</cp:coreProperties>
</file>